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2D63D6" w14:textId="016EE2AA" w:rsidR="00C12433" w:rsidRPr="00C12433" w:rsidRDefault="00C12433">
      <w:pPr>
        <w:rPr>
          <w:rFonts w:ascii="Arial" w:hAnsi="Arial" w:cs="Arial"/>
          <w:b/>
          <w:bCs/>
        </w:rPr>
      </w:pPr>
      <w:r w:rsidRPr="00C12433">
        <w:rPr>
          <w:rFonts w:ascii="Arial" w:hAnsi="Arial" w:cs="Arial"/>
          <w:b/>
          <w:bCs/>
          <w:lang w:val="en-US"/>
        </w:rPr>
        <w:t>Supplementary</w:t>
      </w:r>
      <w:r w:rsidRPr="00C12433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Table</w:t>
      </w:r>
    </w:p>
    <w:tbl>
      <w:tblPr>
        <w:tblpPr w:leftFromText="180" w:rightFromText="180" w:vertAnchor="page" w:horzAnchor="margin" w:tblpXSpec="center" w:tblpY="1387"/>
        <w:tblW w:w="9639" w:type="dxa"/>
        <w:tblLook w:val="04A0" w:firstRow="1" w:lastRow="0" w:firstColumn="1" w:lastColumn="0" w:noHBand="0" w:noVBand="1"/>
      </w:tblPr>
      <w:tblGrid>
        <w:gridCol w:w="1197"/>
        <w:gridCol w:w="1213"/>
        <w:gridCol w:w="1519"/>
        <w:gridCol w:w="1883"/>
        <w:gridCol w:w="1487"/>
        <w:gridCol w:w="519"/>
        <w:gridCol w:w="1821"/>
      </w:tblGrid>
      <w:tr w:rsidR="00D90B6C" w:rsidRPr="009C6AB6" w14:paraId="3BFCA988" w14:textId="77777777" w:rsidTr="00C12433">
        <w:trPr>
          <w:trHeight w:val="330"/>
        </w:trPr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FBA68B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/>
              </w:rPr>
            </w:pPr>
            <w:r w:rsidRPr="00D90B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/>
              </w:rPr>
              <w:t>Characteristic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3109D3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/>
              </w:rPr>
            </w:pPr>
            <w:r w:rsidRPr="00D90B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52A9B6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/>
              </w:rPr>
            </w:pPr>
            <w:r w:rsidRPr="00D90B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20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457E97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/>
              </w:rPr>
            </w:pPr>
            <w:r w:rsidRPr="00D90B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/>
              </w:rPr>
              <w:t>Number (n)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1627AC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/>
              </w:rPr>
            </w:pPr>
            <w:r w:rsidRPr="00D90B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/>
              </w:rPr>
              <w:t>Percentage</w:t>
            </w:r>
          </w:p>
        </w:tc>
      </w:tr>
      <w:tr w:rsidR="00D90B6C" w:rsidRPr="009C6AB6" w14:paraId="330D3EB2" w14:textId="77777777" w:rsidTr="00C12433">
        <w:trPr>
          <w:trHeight w:val="315"/>
        </w:trPr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09B26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/>
              </w:rPr>
            </w:pPr>
            <w:r w:rsidRPr="00D90B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CEB5B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/>
              </w:rPr>
            </w:pPr>
            <w:r w:rsidRPr="00D90B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DC0C6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/>
              </w:rPr>
            </w:pPr>
            <w:r w:rsidRPr="00D90B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9470A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/>
              </w:rPr>
            </w:pPr>
            <w:r w:rsidRPr="00D90B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7460A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/>
              </w:rPr>
            </w:pPr>
            <w:r w:rsidRPr="00D90B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6CDC4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/>
              </w:rPr>
            </w:pPr>
            <w:r w:rsidRPr="00D90B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0B3C5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/>
              </w:rPr>
            </w:pPr>
            <w:r w:rsidRPr="00D90B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val="en-US"/>
              </w:rPr>
              <w:t> </w:t>
            </w:r>
          </w:p>
        </w:tc>
      </w:tr>
      <w:tr w:rsidR="006E0E55" w:rsidRPr="009C6AB6" w14:paraId="758038DF" w14:textId="77777777" w:rsidTr="00C12433">
        <w:trPr>
          <w:trHeight w:val="161"/>
        </w:trPr>
        <w:tc>
          <w:tcPr>
            <w:tcW w:w="2410" w:type="dxa"/>
            <w:gridSpan w:val="2"/>
            <w:shd w:val="clear" w:color="000000" w:fill="FFFFFF"/>
            <w:vAlign w:val="center"/>
            <w:hideMark/>
          </w:tcPr>
          <w:p w14:paraId="71C590DD" w14:textId="631E0DD0" w:rsidR="006E0E55" w:rsidRPr="00D90B6C" w:rsidRDefault="006E0E55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Median a</w:t>
            </w: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ge at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diagnosis</w:t>
            </w:r>
          </w:p>
        </w:tc>
        <w:tc>
          <w:tcPr>
            <w:tcW w:w="3402" w:type="dxa"/>
            <w:gridSpan w:val="2"/>
            <w:shd w:val="clear" w:color="000000" w:fill="FFFFFF"/>
            <w:noWrap/>
            <w:vAlign w:val="center"/>
            <w:hideMark/>
          </w:tcPr>
          <w:p w14:paraId="43535756" w14:textId="7235D48B" w:rsidR="006E0E55" w:rsidRPr="00D90B6C" w:rsidRDefault="006E0E55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Median 6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</w:t>
            </w: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.0 [95% CI: 5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8</w:t>
            </w: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</w:t>
            </w: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; 6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4</w:t>
            </w: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.0]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A4B31" w14:textId="46CCFF83" w:rsidR="006E0E55" w:rsidRPr="00D90B6C" w:rsidRDefault="006E0E55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3858C" w14:textId="77777777" w:rsidR="006E0E55" w:rsidRPr="00D90B6C" w:rsidRDefault="006E0E55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71152" w14:textId="61BE65D0" w:rsidR="006E0E55" w:rsidRPr="00D90B6C" w:rsidRDefault="006E0E55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00</w:t>
            </w: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%</w:t>
            </w:r>
          </w:p>
        </w:tc>
      </w:tr>
      <w:tr w:rsidR="006E0E55" w:rsidRPr="009C6AB6" w14:paraId="05D59BF9" w14:textId="77777777" w:rsidTr="00C12433">
        <w:trPr>
          <w:trHeight w:val="300"/>
        </w:trPr>
        <w:tc>
          <w:tcPr>
            <w:tcW w:w="1197" w:type="dxa"/>
            <w:shd w:val="clear" w:color="000000" w:fill="FFFFFF"/>
            <w:vAlign w:val="center"/>
            <w:hideMark/>
          </w:tcPr>
          <w:p w14:paraId="5312CB28" w14:textId="43509ACD" w:rsidR="006E0E55" w:rsidRPr="00D90B6C" w:rsidRDefault="006E0E55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Sex</w:t>
            </w:r>
          </w:p>
        </w:tc>
        <w:tc>
          <w:tcPr>
            <w:tcW w:w="1213" w:type="dxa"/>
            <w:shd w:val="clear" w:color="000000" w:fill="FFFFFF"/>
            <w:noWrap/>
            <w:vAlign w:val="center"/>
            <w:hideMark/>
          </w:tcPr>
          <w:p w14:paraId="13089906" w14:textId="223B0C43" w:rsidR="006E0E55" w:rsidRPr="00D90B6C" w:rsidRDefault="006E0E55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3402" w:type="dxa"/>
            <w:gridSpan w:val="2"/>
            <w:shd w:val="clear" w:color="000000" w:fill="FFFFFF"/>
            <w:noWrap/>
            <w:vAlign w:val="center"/>
            <w:hideMark/>
          </w:tcPr>
          <w:p w14:paraId="4BE32657" w14:textId="2D702730" w:rsidR="006E0E55" w:rsidRPr="00D90B6C" w:rsidRDefault="006E0E55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Female / mal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2A30E" w14:textId="206719E2" w:rsidR="006E0E55" w:rsidRPr="00D90B6C" w:rsidRDefault="006E0E55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27 / </w:t>
            </w: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64CEA" w14:textId="77777777" w:rsidR="006E0E55" w:rsidRPr="00D90B6C" w:rsidRDefault="006E0E55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19E60" w14:textId="15E0E680" w:rsidR="006E0E55" w:rsidRPr="00D90B6C" w:rsidRDefault="006E0E55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34.6% / </w:t>
            </w: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5.4%</w:t>
            </w:r>
          </w:p>
        </w:tc>
      </w:tr>
      <w:tr w:rsidR="00D90B6C" w:rsidRPr="009C6AB6" w14:paraId="4D0CFAB1" w14:textId="77777777" w:rsidTr="00C12433">
        <w:trPr>
          <w:trHeight w:val="127"/>
        </w:trPr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6ECD63CA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13" w:type="dxa"/>
            <w:shd w:val="clear" w:color="000000" w:fill="FFFFFF"/>
            <w:noWrap/>
            <w:vAlign w:val="center"/>
            <w:hideMark/>
          </w:tcPr>
          <w:p w14:paraId="587A2F66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19" w:type="dxa"/>
            <w:shd w:val="clear" w:color="000000" w:fill="FFFFFF"/>
            <w:noWrap/>
            <w:vAlign w:val="center"/>
            <w:hideMark/>
          </w:tcPr>
          <w:p w14:paraId="62792F00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83" w:type="dxa"/>
            <w:shd w:val="clear" w:color="000000" w:fill="FFFFFF"/>
            <w:noWrap/>
            <w:vAlign w:val="center"/>
            <w:hideMark/>
          </w:tcPr>
          <w:p w14:paraId="5E0CEFC2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6E0BC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85E6A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B0BB6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</w:tr>
      <w:tr w:rsidR="00D90B6C" w:rsidRPr="009C6AB6" w14:paraId="794FD369" w14:textId="77777777" w:rsidTr="00C12433">
        <w:trPr>
          <w:trHeight w:val="299"/>
        </w:trPr>
        <w:tc>
          <w:tcPr>
            <w:tcW w:w="2410" w:type="dxa"/>
            <w:gridSpan w:val="2"/>
            <w:vMerge w:val="restart"/>
            <w:shd w:val="clear" w:color="000000" w:fill="FFFFFF"/>
            <w:vAlign w:val="center"/>
            <w:hideMark/>
          </w:tcPr>
          <w:p w14:paraId="05FA2D46" w14:textId="77777777" w:rsidR="00D90B6C" w:rsidRPr="00D90B6C" w:rsidRDefault="00B21140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9C6AB6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RANO response after completion of RT</w:t>
            </w:r>
          </w:p>
        </w:tc>
        <w:tc>
          <w:tcPr>
            <w:tcW w:w="3402" w:type="dxa"/>
            <w:gridSpan w:val="2"/>
            <w:shd w:val="clear" w:color="000000" w:fill="FFFFFF"/>
            <w:noWrap/>
            <w:vAlign w:val="center"/>
            <w:hideMark/>
          </w:tcPr>
          <w:p w14:paraId="69A78927" w14:textId="754D4189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Stable disease (SD)</w:t>
            </w:r>
            <w:r w:rsidR="00CB09D9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*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59C3F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7F920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D0B1B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4.4%</w:t>
            </w:r>
          </w:p>
        </w:tc>
      </w:tr>
      <w:tr w:rsidR="00B21140" w:rsidRPr="009C6AB6" w14:paraId="6C0098EE" w14:textId="77777777" w:rsidTr="00C12433">
        <w:trPr>
          <w:trHeight w:val="288"/>
        </w:trPr>
        <w:tc>
          <w:tcPr>
            <w:tcW w:w="2410" w:type="dxa"/>
            <w:gridSpan w:val="2"/>
            <w:vMerge/>
            <w:vAlign w:val="center"/>
            <w:hideMark/>
          </w:tcPr>
          <w:p w14:paraId="066E63BA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3402" w:type="dxa"/>
            <w:gridSpan w:val="2"/>
            <w:shd w:val="clear" w:color="000000" w:fill="FFFFFF"/>
            <w:noWrap/>
            <w:vAlign w:val="center"/>
            <w:hideMark/>
          </w:tcPr>
          <w:p w14:paraId="53F47E5B" w14:textId="23C5C618" w:rsidR="00D90B6C" w:rsidRPr="00D90B6C" w:rsidRDefault="00CB09D9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      </w:t>
            </w:r>
            <w:r w:rsidR="00D90B6C"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Pseudo progression (PP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05434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B455A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06E34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5.4%</w:t>
            </w:r>
          </w:p>
        </w:tc>
      </w:tr>
      <w:tr w:rsidR="00B21140" w:rsidRPr="009C6AB6" w14:paraId="235D0FBE" w14:textId="77777777" w:rsidTr="00C12433">
        <w:trPr>
          <w:trHeight w:val="166"/>
        </w:trPr>
        <w:tc>
          <w:tcPr>
            <w:tcW w:w="2410" w:type="dxa"/>
            <w:gridSpan w:val="2"/>
            <w:vMerge/>
            <w:vAlign w:val="center"/>
            <w:hideMark/>
          </w:tcPr>
          <w:p w14:paraId="6DF7CCB5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3402" w:type="dxa"/>
            <w:gridSpan w:val="2"/>
            <w:shd w:val="clear" w:color="000000" w:fill="FFFFFF"/>
            <w:noWrap/>
            <w:vAlign w:val="center"/>
            <w:hideMark/>
          </w:tcPr>
          <w:p w14:paraId="56752B79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Progressive disease (PD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19433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F612A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F4CAB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9.2%</w:t>
            </w:r>
          </w:p>
        </w:tc>
      </w:tr>
      <w:tr w:rsidR="00D90B6C" w:rsidRPr="009C6AB6" w14:paraId="3C84A2EA" w14:textId="77777777" w:rsidTr="00C12433">
        <w:trPr>
          <w:trHeight w:val="300"/>
        </w:trPr>
        <w:tc>
          <w:tcPr>
            <w:tcW w:w="1197" w:type="dxa"/>
            <w:shd w:val="clear" w:color="000000" w:fill="FFFFFF"/>
            <w:vAlign w:val="center"/>
            <w:hideMark/>
          </w:tcPr>
          <w:p w14:paraId="4431BAC6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13" w:type="dxa"/>
            <w:shd w:val="clear" w:color="000000" w:fill="FFFFFF"/>
            <w:vAlign w:val="center"/>
            <w:hideMark/>
          </w:tcPr>
          <w:p w14:paraId="42D71419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19" w:type="dxa"/>
            <w:shd w:val="clear" w:color="000000" w:fill="FFFFFF"/>
            <w:noWrap/>
            <w:vAlign w:val="center"/>
            <w:hideMark/>
          </w:tcPr>
          <w:p w14:paraId="502AD893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N/A</w:t>
            </w:r>
          </w:p>
        </w:tc>
        <w:tc>
          <w:tcPr>
            <w:tcW w:w="1883" w:type="dxa"/>
            <w:shd w:val="clear" w:color="000000" w:fill="FFFFFF"/>
            <w:noWrap/>
            <w:vAlign w:val="center"/>
            <w:hideMark/>
          </w:tcPr>
          <w:p w14:paraId="16C362E9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64083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5C073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4D3F9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.4%</w:t>
            </w:r>
          </w:p>
        </w:tc>
      </w:tr>
      <w:tr w:rsidR="00D90B6C" w:rsidRPr="009C6AB6" w14:paraId="1CFCA01C" w14:textId="77777777" w:rsidTr="00C12433">
        <w:trPr>
          <w:trHeight w:val="90"/>
        </w:trPr>
        <w:tc>
          <w:tcPr>
            <w:tcW w:w="119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AD255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3F339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6C492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8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00056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9C146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8990F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4AD64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</w:tr>
      <w:tr w:rsidR="00D90B6C" w:rsidRPr="009C6AB6" w14:paraId="56C3C92D" w14:textId="77777777" w:rsidTr="00C12433">
        <w:trPr>
          <w:trHeight w:val="22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7104A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Status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8B09D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C46B0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Aliv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084A3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D2B9E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F3465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A0B64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7.2%</w:t>
            </w:r>
          </w:p>
        </w:tc>
      </w:tr>
      <w:tr w:rsidR="00D90B6C" w:rsidRPr="009C6AB6" w14:paraId="2A3481B8" w14:textId="77777777" w:rsidTr="00C12433">
        <w:trPr>
          <w:trHeight w:val="196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9B8FD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A7C22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8DD00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Lost to FU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308C4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41E6C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FD931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C2356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.8%</w:t>
            </w:r>
          </w:p>
        </w:tc>
      </w:tr>
      <w:tr w:rsidR="00D90B6C" w:rsidRPr="009C6AB6" w14:paraId="7351DCFC" w14:textId="77777777" w:rsidTr="00C12433">
        <w:trPr>
          <w:trHeight w:val="186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143C4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17A77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3ECEA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9C6AB6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PFS </w:t>
            </w: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reache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4A3FF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4696C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D0A68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51E22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8.2%</w:t>
            </w:r>
          </w:p>
        </w:tc>
      </w:tr>
      <w:tr w:rsidR="00D90B6C" w:rsidRPr="009C6AB6" w14:paraId="2859069D" w14:textId="77777777" w:rsidTr="00C12433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79933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CF180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98946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OS reache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43119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C70C9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4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FADA8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5C951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9.0%</w:t>
            </w:r>
          </w:p>
        </w:tc>
      </w:tr>
      <w:tr w:rsidR="00D90B6C" w:rsidRPr="009C6AB6" w14:paraId="419D84C7" w14:textId="77777777" w:rsidTr="00C12433">
        <w:trPr>
          <w:trHeight w:val="6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F74DF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385EC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592C3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C2F7D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69093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519CA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B31AE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</w:tr>
      <w:tr w:rsidR="00D90B6C" w:rsidRPr="009C6AB6" w14:paraId="698415B2" w14:textId="77777777" w:rsidTr="00C12433">
        <w:trPr>
          <w:trHeight w:val="227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B9258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Survival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A21D2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045B0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Median FU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E46F5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4EC90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3.2 months (min. 0.6; max. 30.4)</w:t>
            </w:r>
          </w:p>
        </w:tc>
      </w:tr>
      <w:tr w:rsidR="00D90B6C" w:rsidRPr="009C6AB6" w14:paraId="151CEBE4" w14:textId="77777777" w:rsidTr="00C12433">
        <w:trPr>
          <w:trHeight w:val="79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12F26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A8458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3FF02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Median PF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ABDCD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045A6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.04 months (95%-CI: 4.60 - 10.45)</w:t>
            </w:r>
          </w:p>
        </w:tc>
      </w:tr>
      <w:tr w:rsidR="00D90B6C" w:rsidRPr="009C6AB6" w14:paraId="4155F25B" w14:textId="77777777" w:rsidTr="00C12433">
        <w:trPr>
          <w:trHeight w:val="152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2439A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82025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603EF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Median O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1AF28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96860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1.58 months (95%-CI: 8.41; 14.36)</w:t>
            </w:r>
          </w:p>
        </w:tc>
      </w:tr>
      <w:tr w:rsidR="00D90B6C" w:rsidRPr="009C6AB6" w14:paraId="14D53720" w14:textId="77777777" w:rsidTr="00C12433">
        <w:trPr>
          <w:trHeight w:val="66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F71D7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F0459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68980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5ABB2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8AE58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54846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28B43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</w:tr>
      <w:tr w:rsidR="00D90B6C" w:rsidRPr="009C6AB6" w14:paraId="2B8B233B" w14:textId="77777777" w:rsidTr="00C12433">
        <w:trPr>
          <w:trHeight w:val="14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0796D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KP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F2A48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5E446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&lt;70%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31C49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0E19B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BBCEC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B5364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1.5%</w:t>
            </w:r>
          </w:p>
        </w:tc>
      </w:tr>
      <w:tr w:rsidR="00D90B6C" w:rsidRPr="009C6AB6" w14:paraId="7270B26D" w14:textId="77777777" w:rsidTr="00C12433">
        <w:trPr>
          <w:trHeight w:val="7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36AAC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012F7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45655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≥70%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0FB76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B85A7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342D1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71C2D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88.5%</w:t>
            </w:r>
          </w:p>
        </w:tc>
      </w:tr>
      <w:tr w:rsidR="00D90B6C" w:rsidRPr="009C6AB6" w14:paraId="7E42A8AD" w14:textId="77777777" w:rsidTr="00C12433">
        <w:trPr>
          <w:trHeight w:val="182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9F5C2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5FE8D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3305B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2D153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534D2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823B2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E417A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</w:tr>
      <w:tr w:rsidR="00D90B6C" w:rsidRPr="009C6AB6" w14:paraId="14F3C3CD" w14:textId="77777777" w:rsidTr="00C12433">
        <w:trPr>
          <w:trHeight w:val="78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E005D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Treatment fo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0D203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Initial diseas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5C251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C4F66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F022D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35794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83.3%</w:t>
            </w:r>
          </w:p>
        </w:tc>
      </w:tr>
      <w:tr w:rsidR="00D90B6C" w:rsidRPr="009C6AB6" w14:paraId="45BA960E" w14:textId="77777777" w:rsidTr="00C12433">
        <w:trPr>
          <w:trHeight w:val="6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B4CB0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9E523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84A75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Progressive diseas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D1CB4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31A0E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B5DCF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6.7%</w:t>
            </w:r>
          </w:p>
        </w:tc>
      </w:tr>
      <w:tr w:rsidR="00D90B6C" w:rsidRPr="009C6AB6" w14:paraId="1099733D" w14:textId="77777777" w:rsidTr="00C12433">
        <w:trPr>
          <w:trHeight w:val="6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B7858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498F8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D2321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99C4D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E24B7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36C28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8EEAE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</w:tr>
      <w:tr w:rsidR="00D90B6C" w:rsidRPr="009C6AB6" w14:paraId="260B98DB" w14:textId="77777777" w:rsidTr="00C12433">
        <w:trPr>
          <w:trHeight w:val="172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69F88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Therapy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32356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F688A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Radiati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A6F38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97F34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1A8C8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4F804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8.2%</w:t>
            </w:r>
          </w:p>
        </w:tc>
      </w:tr>
      <w:tr w:rsidR="00D90B6C" w:rsidRPr="009C6AB6" w14:paraId="437402CA" w14:textId="77777777" w:rsidTr="00C12433">
        <w:trPr>
          <w:trHeight w:val="104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3D683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927F9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F40C4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Chemoradiatio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479B8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E4B80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36E86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1.8%</w:t>
            </w:r>
          </w:p>
        </w:tc>
      </w:tr>
      <w:tr w:rsidR="00D90B6C" w:rsidRPr="009C6AB6" w14:paraId="2894EC9C" w14:textId="77777777" w:rsidTr="00C12433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BDFD1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625FF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C9601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Debulking surgery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393A2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37D93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5546F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4.1%</w:t>
            </w:r>
          </w:p>
        </w:tc>
      </w:tr>
      <w:tr w:rsidR="00D90B6C" w:rsidRPr="009C6AB6" w14:paraId="680D6F7E" w14:textId="77777777" w:rsidTr="00C12433">
        <w:trPr>
          <w:trHeight w:val="168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5DEAE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CBA63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74780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EC3AD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5BD4E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C441C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DB9CA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</w:tr>
      <w:tr w:rsidR="00D90B6C" w:rsidRPr="009C6AB6" w14:paraId="3B743F9B" w14:textId="77777777" w:rsidTr="00C12433">
        <w:trPr>
          <w:trHeight w:val="1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B3161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Diagnosi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232B4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FDC68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GB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78AC0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2C317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30CF1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44D3E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5.4%</w:t>
            </w:r>
          </w:p>
        </w:tc>
      </w:tr>
      <w:tr w:rsidR="00D90B6C" w:rsidRPr="009C6AB6" w14:paraId="51CF7368" w14:textId="77777777" w:rsidTr="00C12433">
        <w:trPr>
          <w:trHeight w:val="334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8EF5A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34BED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4A33B" w14:textId="77777777" w:rsidR="00D90B6C" w:rsidRPr="00D90B6C" w:rsidRDefault="00B21140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9C6AB6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Midline-</w:t>
            </w:r>
            <w:r w:rsidR="00D90B6C"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GB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6E9FF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BB420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A1D51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3A9A2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.8%</w:t>
            </w:r>
          </w:p>
        </w:tc>
      </w:tr>
      <w:tr w:rsidR="00D90B6C" w:rsidRPr="009C6AB6" w14:paraId="2B592A12" w14:textId="77777777" w:rsidTr="00C12433">
        <w:trPr>
          <w:trHeight w:val="106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B4888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A4486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3AE94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proofErr w:type="spellStart"/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Gliosarcoma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D652B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EF0B2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4C0D7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6F2B0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9.0%</w:t>
            </w:r>
          </w:p>
        </w:tc>
      </w:tr>
      <w:tr w:rsidR="00D90B6C" w:rsidRPr="009C6AB6" w14:paraId="6EF49397" w14:textId="77777777" w:rsidTr="00C12433">
        <w:trPr>
          <w:trHeight w:val="354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FD01B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F4DEF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DB785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Astrocytom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64029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82C61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B43A7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F4345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1.5%</w:t>
            </w:r>
          </w:p>
        </w:tc>
      </w:tr>
      <w:tr w:rsidR="00D90B6C" w:rsidRPr="009C6AB6" w14:paraId="42903B25" w14:textId="77777777" w:rsidTr="00C12433">
        <w:trPr>
          <w:trHeight w:val="286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F0CC7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A1120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FC280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Oligodendrogliom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5AC73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58CAD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2749B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9.0%</w:t>
            </w:r>
          </w:p>
        </w:tc>
      </w:tr>
      <w:tr w:rsidR="00D90B6C" w:rsidRPr="009C6AB6" w14:paraId="348B8773" w14:textId="77777777" w:rsidTr="00C12433">
        <w:trPr>
          <w:trHeight w:val="3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9D64E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F3C55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A8C74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Pleomorphic </w:t>
            </w:r>
            <w:proofErr w:type="spellStart"/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Xanthoastrocytoma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B167B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A4C72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36A23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.3%</w:t>
            </w:r>
          </w:p>
        </w:tc>
      </w:tr>
      <w:tr w:rsidR="00D90B6C" w:rsidRPr="009C6AB6" w14:paraId="6F1FC1B6" w14:textId="77777777" w:rsidTr="00C12433">
        <w:trPr>
          <w:trHeight w:val="6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80C3C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A423F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C4CAB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6178A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1AD54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318BB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87B51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</w:tr>
      <w:tr w:rsidR="00D90B6C" w:rsidRPr="009C6AB6" w14:paraId="498FEDCA" w14:textId="77777777" w:rsidTr="00C12433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7517D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WHO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DF151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F8025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II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415D6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67919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0A36D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A634B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2.8%</w:t>
            </w:r>
          </w:p>
        </w:tc>
      </w:tr>
      <w:tr w:rsidR="00D90B6C" w:rsidRPr="009C6AB6" w14:paraId="48C54D65" w14:textId="77777777" w:rsidTr="00C12433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24B68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39346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5AAA3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III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0109F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A82B3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4C5D4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5FD5B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.4%</w:t>
            </w:r>
          </w:p>
        </w:tc>
      </w:tr>
      <w:tr w:rsidR="00D90B6C" w:rsidRPr="009C6AB6" w14:paraId="6876622E" w14:textId="77777777" w:rsidTr="00C12433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70484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51A36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B76CB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IV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8EFCF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4BC87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16933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DA16C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80.8%</w:t>
            </w:r>
          </w:p>
        </w:tc>
      </w:tr>
      <w:tr w:rsidR="00D90B6C" w:rsidRPr="009C6AB6" w14:paraId="7C1EFC94" w14:textId="77777777" w:rsidTr="00C12433">
        <w:trPr>
          <w:trHeight w:val="116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17686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CB729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BA0D9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66F89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1B848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77002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0CC01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</w:tr>
      <w:tr w:rsidR="00D90B6C" w:rsidRPr="009C6AB6" w14:paraId="2E589272" w14:textId="77777777" w:rsidTr="00C12433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CBF23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IDH statu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D87D9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1330C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proofErr w:type="spellStart"/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IDHwt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03B70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4F6A1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64825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A7C1F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5.6%</w:t>
            </w:r>
          </w:p>
        </w:tc>
      </w:tr>
      <w:tr w:rsidR="00D90B6C" w:rsidRPr="009C6AB6" w14:paraId="20DA0F22" w14:textId="77777777" w:rsidTr="00C12433">
        <w:trPr>
          <w:trHeight w:val="112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6E972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67F93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8F6FC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proofErr w:type="spellStart"/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IDHmut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7C717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D70E8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14CEC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0DD63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0.5%</w:t>
            </w:r>
          </w:p>
        </w:tc>
      </w:tr>
      <w:tr w:rsidR="00D90B6C" w:rsidRPr="009C6AB6" w14:paraId="19DF3ABC" w14:textId="77777777" w:rsidTr="00C12433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3620B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51FE8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5CDF0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n/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A550B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D4D35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7A54B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D338C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.8%</w:t>
            </w:r>
          </w:p>
        </w:tc>
      </w:tr>
      <w:tr w:rsidR="00D90B6C" w:rsidRPr="009C6AB6" w14:paraId="577280F4" w14:textId="77777777" w:rsidTr="00C12433">
        <w:trPr>
          <w:trHeight w:val="202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CEC9B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DB386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D04E2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1067A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24EE3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928C3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DB9EC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</w:tr>
      <w:tr w:rsidR="00D90B6C" w:rsidRPr="009C6AB6" w14:paraId="6AFC2D8C" w14:textId="77777777" w:rsidTr="00C12433">
        <w:trPr>
          <w:trHeight w:val="300"/>
        </w:trPr>
        <w:tc>
          <w:tcPr>
            <w:tcW w:w="241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9F1E5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MGMT promotor  methyl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1D58E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Ye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A699F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2EC14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783A5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23C9E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48.7%</w:t>
            </w:r>
          </w:p>
        </w:tc>
      </w:tr>
      <w:tr w:rsidR="00D90B6C" w:rsidRPr="009C6AB6" w14:paraId="3BF65254" w14:textId="77777777" w:rsidTr="00C12433">
        <w:trPr>
          <w:trHeight w:val="142"/>
        </w:trPr>
        <w:tc>
          <w:tcPr>
            <w:tcW w:w="24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C3DE2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EED61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No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579C2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CC0F1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2E9F8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691DB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5.9%</w:t>
            </w:r>
          </w:p>
        </w:tc>
      </w:tr>
      <w:tr w:rsidR="00D90B6C" w:rsidRPr="009C6AB6" w14:paraId="5E9FB706" w14:textId="77777777" w:rsidTr="00C12433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13D33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5C1D1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9452C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n/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F5F15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F8803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1BDB1" w14:textId="77777777" w:rsidR="00D90B6C" w:rsidRPr="00D90B6C" w:rsidRDefault="00D90B6C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73101" w14:textId="77777777" w:rsidR="00D90B6C" w:rsidRPr="00D90B6C" w:rsidRDefault="00D90B6C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D90B6C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5.4%</w:t>
            </w:r>
          </w:p>
        </w:tc>
      </w:tr>
      <w:tr w:rsidR="00B21140" w:rsidRPr="009C6AB6" w14:paraId="3D58FDF8" w14:textId="77777777" w:rsidTr="00C12433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3D3BD8" w14:textId="77777777" w:rsidR="00B21140" w:rsidRPr="009C6AB6" w:rsidRDefault="00B21140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2D9F11" w14:textId="77777777" w:rsidR="00B21140" w:rsidRPr="009C6AB6" w:rsidRDefault="00B21140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3C2199" w14:textId="77777777" w:rsidR="00B21140" w:rsidRPr="009C6AB6" w:rsidRDefault="00B21140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E1BCEE" w14:textId="77777777" w:rsidR="00B21140" w:rsidRPr="009C6AB6" w:rsidRDefault="00B21140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19C1D7" w14:textId="77777777" w:rsidR="00B21140" w:rsidRPr="009C6AB6" w:rsidRDefault="00B21140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2E249A" w14:textId="77777777" w:rsidR="00B21140" w:rsidRPr="009C6AB6" w:rsidRDefault="00B21140" w:rsidP="00C124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3F1D70" w14:textId="77777777" w:rsidR="00B21140" w:rsidRPr="009C6AB6" w:rsidRDefault="00B21140" w:rsidP="00C124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lang w:val="en-US"/>
              </w:rPr>
            </w:pPr>
          </w:p>
        </w:tc>
      </w:tr>
    </w:tbl>
    <w:p w14:paraId="45531F2F" w14:textId="77777777" w:rsidR="00CB09D9" w:rsidRPr="00CB09D9" w:rsidRDefault="00D90B6C" w:rsidP="00CB09D9">
      <w:pPr>
        <w:spacing w:line="480" w:lineRule="auto"/>
        <w:jc w:val="both"/>
        <w:rPr>
          <w:rFonts w:ascii="Arial" w:hAnsi="Arial" w:cs="Arial"/>
          <w:lang w:val="en-US"/>
        </w:rPr>
      </w:pPr>
      <w:r w:rsidRPr="003A0E51">
        <w:rPr>
          <w:rFonts w:ascii="Arial" w:hAnsi="Arial" w:cs="Arial"/>
          <w:b/>
          <w:bCs/>
          <w:lang w:val="en-US"/>
        </w:rPr>
        <w:t xml:space="preserve">Table S1: </w:t>
      </w:r>
      <w:r w:rsidRPr="003A0E51">
        <w:rPr>
          <w:rFonts w:ascii="Arial" w:hAnsi="Arial" w:cs="Arial"/>
          <w:lang w:val="en-US"/>
        </w:rPr>
        <w:t>Characteristics of study participants</w:t>
      </w:r>
      <w:r w:rsidR="003A0E51">
        <w:rPr>
          <w:rFonts w:ascii="Arial" w:hAnsi="Arial" w:cs="Arial"/>
          <w:lang w:val="en-US"/>
        </w:rPr>
        <w:t>.</w:t>
      </w:r>
      <w:r w:rsidRPr="003A0E51">
        <w:rPr>
          <w:rFonts w:ascii="Arial" w:hAnsi="Arial" w:cs="Arial"/>
          <w:lang w:val="en-US"/>
        </w:rPr>
        <w:t xml:space="preserve"> </w:t>
      </w:r>
      <w:r w:rsidR="003A0E51">
        <w:rPr>
          <w:rFonts w:ascii="Arial" w:hAnsi="Arial" w:cs="Arial"/>
          <w:lang w:val="en-US"/>
        </w:rPr>
        <w:t>Listed</w:t>
      </w:r>
      <w:r w:rsidRPr="003A0E51">
        <w:rPr>
          <w:rFonts w:ascii="Arial" w:hAnsi="Arial" w:cs="Arial"/>
          <w:lang w:val="en-US"/>
        </w:rPr>
        <w:t xml:space="preserve"> </w:t>
      </w:r>
      <w:r w:rsidR="003A0E51">
        <w:rPr>
          <w:rFonts w:ascii="Arial" w:hAnsi="Arial" w:cs="Arial"/>
          <w:lang w:val="en-US"/>
        </w:rPr>
        <w:t>are: A</w:t>
      </w:r>
      <w:r w:rsidRPr="003A0E51">
        <w:rPr>
          <w:rFonts w:ascii="Arial" w:hAnsi="Arial" w:cs="Arial"/>
          <w:lang w:val="en-US"/>
        </w:rPr>
        <w:t>ge at diagnosis for females and males</w:t>
      </w:r>
      <w:r w:rsidR="003A0E51">
        <w:rPr>
          <w:rFonts w:ascii="Arial" w:hAnsi="Arial" w:cs="Arial"/>
          <w:lang w:val="en-US"/>
        </w:rPr>
        <w:t>, t</w:t>
      </w:r>
      <w:r w:rsidRPr="003A0E51">
        <w:rPr>
          <w:rFonts w:ascii="Arial" w:hAnsi="Arial" w:cs="Arial"/>
          <w:lang w:val="en-US"/>
        </w:rPr>
        <w:t>ype of therapy response according to the response assessment in neuro-oncology (RANO) criteria</w:t>
      </w:r>
      <w:r w:rsidR="00B21140" w:rsidRPr="003A0E51">
        <w:rPr>
          <w:rFonts w:ascii="Arial" w:hAnsi="Arial" w:cs="Arial"/>
          <w:lang w:val="en-US"/>
        </w:rPr>
        <w:t xml:space="preserve"> after completion of radiotherapy (RT)</w:t>
      </w:r>
      <w:r w:rsidR="003A0E51">
        <w:rPr>
          <w:rFonts w:ascii="Arial" w:hAnsi="Arial" w:cs="Arial"/>
          <w:lang w:val="en-US"/>
        </w:rPr>
        <w:t>, v</w:t>
      </w:r>
      <w:r w:rsidRPr="003A0E51">
        <w:rPr>
          <w:rFonts w:ascii="Arial" w:hAnsi="Arial" w:cs="Arial"/>
          <w:lang w:val="en-US"/>
        </w:rPr>
        <w:t>iability status at the end of data acquisition</w:t>
      </w:r>
      <w:r w:rsidR="003A0E51">
        <w:rPr>
          <w:rFonts w:ascii="Arial" w:hAnsi="Arial" w:cs="Arial"/>
          <w:lang w:val="en-US"/>
        </w:rPr>
        <w:t>,</w:t>
      </w:r>
      <w:r w:rsidRPr="003A0E51">
        <w:rPr>
          <w:rFonts w:ascii="Arial" w:hAnsi="Arial" w:cs="Arial"/>
          <w:lang w:val="en-US"/>
        </w:rPr>
        <w:t xml:space="preserve"> </w:t>
      </w:r>
      <w:proofErr w:type="spellStart"/>
      <w:r w:rsidR="003A0E51">
        <w:rPr>
          <w:rFonts w:ascii="Arial" w:hAnsi="Arial" w:cs="Arial"/>
          <w:lang w:val="en-US"/>
        </w:rPr>
        <w:t>k</w:t>
      </w:r>
      <w:r w:rsidRPr="003A0E51">
        <w:rPr>
          <w:rFonts w:ascii="Arial" w:hAnsi="Arial" w:cs="Arial"/>
          <w:lang w:val="en-US"/>
        </w:rPr>
        <w:t>arnovsky</w:t>
      </w:r>
      <w:proofErr w:type="spellEnd"/>
      <w:r w:rsidRPr="003A0E51">
        <w:rPr>
          <w:rFonts w:ascii="Arial" w:hAnsi="Arial" w:cs="Arial"/>
          <w:lang w:val="en-US"/>
        </w:rPr>
        <w:t xml:space="preserve"> performance score </w:t>
      </w:r>
      <w:r w:rsidR="009C6AB6" w:rsidRPr="003A0E51">
        <w:rPr>
          <w:rFonts w:ascii="Arial" w:hAnsi="Arial" w:cs="Arial"/>
          <w:lang w:val="en-US"/>
        </w:rPr>
        <w:t xml:space="preserve">(KPS) </w:t>
      </w:r>
      <w:r w:rsidRPr="003A0E51">
        <w:rPr>
          <w:rFonts w:ascii="Arial" w:hAnsi="Arial" w:cs="Arial"/>
          <w:lang w:val="en-US"/>
        </w:rPr>
        <w:t>of ≥ 70 or &lt; 70</w:t>
      </w:r>
      <w:r w:rsidR="003A0E51">
        <w:rPr>
          <w:rFonts w:ascii="Arial" w:hAnsi="Arial" w:cs="Arial"/>
          <w:lang w:val="en-US"/>
        </w:rPr>
        <w:t>,</w:t>
      </w:r>
      <w:r w:rsidRPr="003A0E51">
        <w:rPr>
          <w:rFonts w:ascii="Arial" w:hAnsi="Arial" w:cs="Arial"/>
          <w:lang w:val="en-US"/>
        </w:rPr>
        <w:t xml:space="preserve"> </w:t>
      </w:r>
      <w:r w:rsidR="003A0E51">
        <w:rPr>
          <w:rFonts w:ascii="Arial" w:hAnsi="Arial" w:cs="Arial"/>
          <w:lang w:val="en-US"/>
        </w:rPr>
        <w:t>t</w:t>
      </w:r>
      <w:r w:rsidRPr="003A0E51">
        <w:rPr>
          <w:rFonts w:ascii="Arial" w:hAnsi="Arial" w:cs="Arial"/>
          <w:lang w:val="en-US"/>
        </w:rPr>
        <w:t>reatment for initial or relapsing disease</w:t>
      </w:r>
      <w:r w:rsidR="003A0E51">
        <w:rPr>
          <w:rFonts w:ascii="Arial" w:hAnsi="Arial" w:cs="Arial"/>
          <w:lang w:val="en-US"/>
        </w:rPr>
        <w:t>,</w:t>
      </w:r>
      <w:r w:rsidRPr="003A0E51">
        <w:rPr>
          <w:rFonts w:ascii="Arial" w:hAnsi="Arial" w:cs="Arial"/>
          <w:lang w:val="en-US"/>
        </w:rPr>
        <w:t xml:space="preserve"> </w:t>
      </w:r>
      <w:r w:rsidR="003A0E51">
        <w:rPr>
          <w:rFonts w:ascii="Arial" w:hAnsi="Arial" w:cs="Arial"/>
          <w:lang w:val="en-US"/>
        </w:rPr>
        <w:t>t</w:t>
      </w:r>
      <w:r w:rsidRPr="003A0E51">
        <w:rPr>
          <w:rFonts w:ascii="Arial" w:hAnsi="Arial" w:cs="Arial"/>
          <w:lang w:val="en-US"/>
        </w:rPr>
        <w:t>herapy type following the baseline scan</w:t>
      </w:r>
      <w:r w:rsidR="003A0E51">
        <w:rPr>
          <w:rFonts w:ascii="Arial" w:hAnsi="Arial" w:cs="Arial"/>
          <w:lang w:val="en-US"/>
        </w:rPr>
        <w:t>,</w:t>
      </w:r>
      <w:r w:rsidRPr="003A0E51">
        <w:rPr>
          <w:rFonts w:ascii="Arial" w:hAnsi="Arial" w:cs="Arial"/>
          <w:lang w:val="en-US"/>
        </w:rPr>
        <w:t xml:space="preserve"> Glioma type</w:t>
      </w:r>
      <w:r w:rsidR="003A0E51">
        <w:rPr>
          <w:rFonts w:ascii="Arial" w:hAnsi="Arial" w:cs="Arial"/>
          <w:lang w:val="en-US"/>
        </w:rPr>
        <w:t xml:space="preserve"> </w:t>
      </w:r>
      <w:r w:rsidR="003A0E51">
        <w:rPr>
          <w:rFonts w:ascii="Arial" w:hAnsi="Arial" w:cs="Arial"/>
          <w:lang w:val="en-US"/>
        </w:rPr>
        <w:lastRenderedPageBreak/>
        <w:t>according to the WHO classification of primary CNS neoplasms from 2016,</w:t>
      </w:r>
      <w:r w:rsidRPr="003A0E51">
        <w:rPr>
          <w:rFonts w:ascii="Arial" w:hAnsi="Arial" w:cs="Arial"/>
          <w:lang w:val="en-US"/>
        </w:rPr>
        <w:t xml:space="preserve"> WHO </w:t>
      </w:r>
      <w:r w:rsidR="003A0E51">
        <w:rPr>
          <w:rFonts w:ascii="Arial" w:hAnsi="Arial" w:cs="Arial"/>
          <w:lang w:val="en-US"/>
        </w:rPr>
        <w:t xml:space="preserve">glioma </w:t>
      </w:r>
      <w:r w:rsidRPr="003A0E51">
        <w:rPr>
          <w:rFonts w:ascii="Arial" w:hAnsi="Arial" w:cs="Arial"/>
          <w:lang w:val="en-US"/>
        </w:rPr>
        <w:t>grade</w:t>
      </w:r>
      <w:r w:rsidR="003A0E51">
        <w:rPr>
          <w:rFonts w:ascii="Arial" w:hAnsi="Arial" w:cs="Arial"/>
          <w:lang w:val="en-US"/>
        </w:rPr>
        <w:t>,</w:t>
      </w:r>
      <w:r w:rsidRPr="003A0E51">
        <w:rPr>
          <w:rFonts w:ascii="Arial" w:hAnsi="Arial" w:cs="Arial"/>
          <w:lang w:val="en-US"/>
        </w:rPr>
        <w:t xml:space="preserve"> IDH mutation status and presence of MGMT promotor methylation. </w:t>
      </w:r>
      <w:r w:rsidR="009C6AB6" w:rsidRPr="003A0E51">
        <w:rPr>
          <w:rFonts w:ascii="Arial" w:hAnsi="Arial" w:cs="Arial"/>
          <w:lang w:val="en-US"/>
        </w:rPr>
        <w:t xml:space="preserve">FU = Follow-up; PFS = Progression-free survival; OS = Overall survival; WHO = World health organization (WHO); IDH = Isocitrate dehydrogenase isotypes 1 and 2; </w:t>
      </w:r>
      <w:proofErr w:type="spellStart"/>
      <w:r w:rsidR="009C6AB6" w:rsidRPr="003A0E51">
        <w:rPr>
          <w:rFonts w:ascii="Arial" w:hAnsi="Arial" w:cs="Arial"/>
          <w:lang w:val="en-US"/>
        </w:rPr>
        <w:t>wt</w:t>
      </w:r>
      <w:proofErr w:type="spellEnd"/>
      <w:r w:rsidR="009C6AB6" w:rsidRPr="003A0E51">
        <w:rPr>
          <w:rFonts w:ascii="Arial" w:hAnsi="Arial" w:cs="Arial"/>
          <w:lang w:val="en-US"/>
        </w:rPr>
        <w:t xml:space="preserve"> = Wild type; mut = Mutated; MGMT </w:t>
      </w:r>
      <w:proofErr w:type="gramStart"/>
      <w:r w:rsidR="009C6AB6" w:rsidRPr="003A0E51">
        <w:rPr>
          <w:rFonts w:ascii="Arial" w:hAnsi="Arial" w:cs="Arial"/>
          <w:lang w:val="en-US"/>
        </w:rPr>
        <w:t>=  O</w:t>
      </w:r>
      <w:proofErr w:type="gramEnd"/>
      <w:r w:rsidR="009C6AB6" w:rsidRPr="003A0E51">
        <w:rPr>
          <w:rFonts w:ascii="Arial" w:hAnsi="Arial" w:cs="Arial"/>
          <w:lang w:val="en-US"/>
        </w:rPr>
        <w:t>-6-methylguanine-DNA methyltransferase; n/a = Not available.</w:t>
      </w:r>
      <w:r w:rsidR="00CB09D9">
        <w:rPr>
          <w:rFonts w:ascii="Arial" w:hAnsi="Arial" w:cs="Arial"/>
          <w:lang w:val="en-US"/>
        </w:rPr>
        <w:t xml:space="preserve"> </w:t>
      </w:r>
      <w:r w:rsidR="00CB09D9" w:rsidRPr="00CB09D9">
        <w:rPr>
          <w:rFonts w:ascii="Arial" w:hAnsi="Arial" w:cs="Arial"/>
          <w:lang w:val="en-US"/>
        </w:rPr>
        <w:t>*SD = Stable disease, includes all patients with </w:t>
      </w:r>
      <w:proofErr w:type="spellStart"/>
      <w:r w:rsidR="00CB09D9" w:rsidRPr="00CB09D9">
        <w:rPr>
          <w:rFonts w:ascii="Arial" w:hAnsi="Arial" w:cs="Arial"/>
          <w:lang w:val="en-US"/>
        </w:rPr>
        <w:t>Pseudoprogression</w:t>
      </w:r>
      <w:proofErr w:type="spellEnd"/>
      <w:r w:rsidR="00CB09D9" w:rsidRPr="00CB09D9">
        <w:rPr>
          <w:rFonts w:ascii="Arial" w:hAnsi="Arial" w:cs="Arial"/>
          <w:lang w:val="en-US"/>
        </w:rPr>
        <w:t>.</w:t>
      </w:r>
    </w:p>
    <w:p w14:paraId="1A13FA59" w14:textId="20E03554" w:rsidR="005849B3" w:rsidRDefault="009C6AB6" w:rsidP="008433C7">
      <w:pPr>
        <w:spacing w:line="480" w:lineRule="auto"/>
        <w:jc w:val="both"/>
        <w:rPr>
          <w:rFonts w:ascii="Arial" w:hAnsi="Arial" w:cs="Arial"/>
          <w:lang w:val="en-US"/>
        </w:rPr>
      </w:pPr>
      <w:r w:rsidRPr="003A0E51">
        <w:rPr>
          <w:rFonts w:ascii="Arial" w:hAnsi="Arial" w:cs="Arial"/>
          <w:lang w:val="en-US"/>
        </w:rPr>
        <w:t xml:space="preserve"> </w:t>
      </w:r>
    </w:p>
    <w:p w14:paraId="3D469D93" w14:textId="77777777" w:rsidR="00C12433" w:rsidRDefault="00C12433" w:rsidP="008433C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4BD3718" w14:textId="77777777" w:rsidR="00C12433" w:rsidRDefault="00C12433" w:rsidP="008433C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0F6FDDE" w14:textId="77777777" w:rsidR="00C12433" w:rsidRDefault="00C12433" w:rsidP="008433C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09CDD00" w14:textId="77777777" w:rsidR="00C12433" w:rsidRDefault="00C12433" w:rsidP="008433C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F082156" w14:textId="77777777" w:rsidR="00C12433" w:rsidRDefault="00C12433" w:rsidP="008433C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4A1FD8C" w14:textId="77777777" w:rsidR="00C12433" w:rsidRDefault="00C12433" w:rsidP="008433C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4C9486B" w14:textId="77777777" w:rsidR="00C12433" w:rsidRDefault="00C12433" w:rsidP="008433C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B3F8C0A" w14:textId="77777777" w:rsidR="00C12433" w:rsidRDefault="00C12433" w:rsidP="008433C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5926033" w14:textId="77777777" w:rsidR="00C12433" w:rsidRDefault="00C12433" w:rsidP="008433C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7654F01" w14:textId="77777777" w:rsidR="00C12433" w:rsidRDefault="00C12433" w:rsidP="008433C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2A99D3D" w14:textId="77777777" w:rsidR="00C12433" w:rsidRDefault="00C12433" w:rsidP="008433C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DFDA142" w14:textId="77777777" w:rsidR="00C12433" w:rsidRDefault="00C12433" w:rsidP="008433C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C18C5A2" w14:textId="77777777" w:rsidR="00C12433" w:rsidRDefault="00C12433" w:rsidP="008433C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00DD089" w14:textId="77777777" w:rsidR="00C12433" w:rsidRDefault="00C12433" w:rsidP="008433C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DE97C2B" w14:textId="77777777" w:rsidR="00C12433" w:rsidRDefault="00C12433" w:rsidP="008433C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0EA26F9" w14:textId="77777777" w:rsidR="00C12433" w:rsidRDefault="00C12433" w:rsidP="008433C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3ABF125" w14:textId="77777777" w:rsidR="00C12433" w:rsidRDefault="00C12433" w:rsidP="008433C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DE82360" w14:textId="77777777" w:rsidR="00C12433" w:rsidRDefault="00C12433" w:rsidP="008433C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3022ADB" w14:textId="77777777" w:rsidR="00C12433" w:rsidRDefault="00C12433" w:rsidP="008433C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2E618E1" w14:textId="77777777" w:rsidR="00C12433" w:rsidRDefault="00C12433" w:rsidP="008433C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9581AD9" w14:textId="1F64BC30" w:rsidR="00C12433" w:rsidRPr="00C12433" w:rsidRDefault="00C12433" w:rsidP="008433C7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C12433">
        <w:rPr>
          <w:rFonts w:ascii="Arial" w:hAnsi="Arial" w:cs="Arial"/>
          <w:b/>
          <w:bCs/>
          <w:lang w:val="en-US"/>
        </w:rPr>
        <w:t>Supplementary Figure</w:t>
      </w:r>
    </w:p>
    <w:p w14:paraId="3CA72A5F" w14:textId="04D8EBC6" w:rsidR="00C12433" w:rsidRDefault="0003452D" w:rsidP="0003452D">
      <w:pPr>
        <w:spacing w:line="48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10D9C4ED" wp14:editId="283135E4">
            <wp:extent cx="6108700" cy="5181600"/>
            <wp:effectExtent l="0" t="0" r="0" b="0"/>
            <wp:docPr id="71891273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8912732" name="Grafik 71891273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8700" cy="518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ADEAE" w14:textId="6088EB04" w:rsidR="00C12433" w:rsidRDefault="00C12433" w:rsidP="008433C7">
      <w:pPr>
        <w:spacing w:line="480" w:lineRule="auto"/>
        <w:jc w:val="both"/>
        <w:rPr>
          <w:rFonts w:ascii="Arial" w:hAnsi="Arial" w:cs="Arial"/>
          <w:lang w:val="en-US"/>
        </w:rPr>
      </w:pPr>
      <w:r w:rsidRPr="00C12433">
        <w:rPr>
          <w:rFonts w:ascii="Arial" w:hAnsi="Arial" w:cs="Arial"/>
          <w:b/>
          <w:bCs/>
          <w:lang w:val="en-US"/>
        </w:rPr>
        <w:t>Figure S1:</w:t>
      </w:r>
      <w:r w:rsidRPr="00C12433">
        <w:rPr>
          <w:rFonts w:ascii="Arial" w:hAnsi="Arial" w:cs="Arial"/>
          <w:lang w:val="en-US"/>
        </w:rPr>
        <w:t xml:space="preserve"> Pearson correlation of normalized cerebral blood volume (</w:t>
      </w:r>
      <w:proofErr w:type="spellStart"/>
      <w:r w:rsidRPr="00C12433">
        <w:rPr>
          <w:rFonts w:ascii="Arial" w:hAnsi="Arial" w:cs="Arial"/>
          <w:lang w:val="en-US"/>
        </w:rPr>
        <w:t>nCBV</w:t>
      </w:r>
      <w:proofErr w:type="spellEnd"/>
      <w:r w:rsidRPr="00C12433">
        <w:rPr>
          <w:rFonts w:ascii="Arial" w:hAnsi="Arial" w:cs="Arial"/>
          <w:lang w:val="en-US"/>
        </w:rPr>
        <w:t>) and apparent diffusion coefficient (ADC) maps with CEST-contrasts. Assessments were performed in study participants with an initial diagnosis of glioma and age ≤ 70 years at baseline before radiotherapy (sub-cohort). The data of five participants without perfusion imaging was censored in this analysis. a) Results for whole tumor volumes (WT) assessed in 44 participants. b) Results for contrast-enhancing (CE) tumor volumes assessed in 37 participants with residual contrast enhancement on MRI. Given are the correlation coefficient r with respective p-values. [-] = Arbitrary units. P ≤ 0.05, ≤ 0.01 and ≤ 0.001 are indicated with “*”, “**” and “***” respectively.</w:t>
      </w:r>
    </w:p>
    <w:p w14:paraId="6FB9E182" w14:textId="77777777" w:rsidR="00C12433" w:rsidRDefault="00C12433" w:rsidP="008433C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75252B7" w14:textId="77777777" w:rsidR="00C12433" w:rsidRDefault="00C12433" w:rsidP="008433C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4B8A914" w14:textId="77777777" w:rsidR="00C12433" w:rsidRDefault="00C12433" w:rsidP="008433C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433E6E3" w14:textId="77777777" w:rsidR="00C12433" w:rsidRPr="003A0E51" w:rsidRDefault="00C12433" w:rsidP="008433C7">
      <w:pPr>
        <w:spacing w:line="480" w:lineRule="auto"/>
        <w:jc w:val="both"/>
        <w:rPr>
          <w:rFonts w:ascii="Arial" w:hAnsi="Arial" w:cs="Arial"/>
          <w:lang w:val="en-US"/>
        </w:rPr>
      </w:pPr>
    </w:p>
    <w:sectPr w:rsidR="00C12433" w:rsidRPr="003A0E51" w:rsidSect="00B2114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0B6C"/>
    <w:rsid w:val="0003452D"/>
    <w:rsid w:val="0003752E"/>
    <w:rsid w:val="00275B48"/>
    <w:rsid w:val="003451D7"/>
    <w:rsid w:val="00396B9B"/>
    <w:rsid w:val="003A0E51"/>
    <w:rsid w:val="00453F09"/>
    <w:rsid w:val="0056577D"/>
    <w:rsid w:val="005849B3"/>
    <w:rsid w:val="00626142"/>
    <w:rsid w:val="006E0E55"/>
    <w:rsid w:val="008433C7"/>
    <w:rsid w:val="00930982"/>
    <w:rsid w:val="009C6AB6"/>
    <w:rsid w:val="00B21140"/>
    <w:rsid w:val="00C12433"/>
    <w:rsid w:val="00CB09D9"/>
    <w:rsid w:val="00D90B6C"/>
    <w:rsid w:val="00E20EEA"/>
    <w:rsid w:val="00FB1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37DDF"/>
  <w15:chartTrackingRefBased/>
  <w15:docId w15:val="{3FCA7D8E-B39F-4324-B76C-FD65584E4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863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6</Words>
  <Characters>2654</Characters>
  <Application>Microsoft Office Word</Application>
  <DocSecurity>0</DocSecurity>
  <Lines>442</Lines>
  <Paragraphs>16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Knebel Doeberitz, Nikolaus</dc:creator>
  <cp:keywords/>
  <dc:description/>
  <cp:lastModifiedBy>Kroh, Florian</cp:lastModifiedBy>
  <cp:revision>16</cp:revision>
  <dcterms:created xsi:type="dcterms:W3CDTF">2025-09-16T08:07:00Z</dcterms:created>
  <dcterms:modified xsi:type="dcterms:W3CDTF">2026-03-24T14:55:00Z</dcterms:modified>
</cp:coreProperties>
</file>